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7F4AB" w14:textId="25D0F622" w:rsidR="00E03116" w:rsidRPr="0078795F" w:rsidRDefault="00F81D93" w:rsidP="003E2099">
      <w:pPr>
        <w:pStyle w:val="Subtitl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</w:t>
      </w:r>
      <w:r w:rsidR="0078795F"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="00C95D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pplementary</w:t>
      </w:r>
      <w:r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Correlation between </w:t>
      </w:r>
      <w:r w:rsidR="0078795F"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="008D5ABB"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king and wanting f</w:t>
      </w:r>
      <w:r w:rsidR="0078795F"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</w:t>
      </w:r>
      <w:r w:rsidR="008D5ABB"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od</w:t>
      </w:r>
      <w:r w:rsidR="0078795F"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%EWL</w:t>
      </w:r>
      <w:r w:rsidR="008D5ABB"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%TWL</w:t>
      </w:r>
      <w:r w:rsidR="009D3E2F" w:rsidRPr="007879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%WR</w:t>
      </w:r>
    </w:p>
    <w:tbl>
      <w:tblPr>
        <w:tblStyle w:val="GridTable2"/>
        <w:tblW w:w="9640" w:type="dxa"/>
        <w:tblInd w:w="287" w:type="dxa"/>
        <w:tblCellMar>
          <w:top w:w="113" w:type="dxa"/>
        </w:tblCellMar>
        <w:tblLook w:val="04A0" w:firstRow="1" w:lastRow="0" w:firstColumn="1" w:lastColumn="0" w:noHBand="0" w:noVBand="1"/>
      </w:tblPr>
      <w:tblGrid>
        <w:gridCol w:w="2836"/>
        <w:gridCol w:w="992"/>
        <w:gridCol w:w="1276"/>
        <w:gridCol w:w="992"/>
        <w:gridCol w:w="1276"/>
        <w:gridCol w:w="992"/>
        <w:gridCol w:w="1276"/>
      </w:tblGrid>
      <w:tr w:rsidR="00EF5941" w:rsidRPr="002C2253" w14:paraId="41E10723" w14:textId="77777777" w:rsidTr="00C95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gridSpan w:val="3"/>
            <w:tcBorders>
              <w:top w:val="single" w:sz="4" w:space="0" w:color="auto"/>
              <w:bottom w:val="nil"/>
            </w:tcBorders>
          </w:tcPr>
          <w:p w14:paraId="068231D2" w14:textId="399796F3" w:rsidR="00EF5941" w:rsidRPr="002C2253" w:rsidRDefault="002C2253" w:rsidP="00640A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                                 </w:t>
            </w:r>
            <w:r w:rsidR="00EF5941"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 EWL                 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4BBDF5C4" w14:textId="06FFD26E" w:rsidR="00EF5941" w:rsidRPr="002C2253" w:rsidRDefault="00EF5941" w:rsidP="00AE6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</w:t>
            </w: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TW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18A4E0C" w14:textId="32466F11" w:rsidR="00EF5941" w:rsidRPr="002C2253" w:rsidRDefault="002C2253" w:rsidP="00EF5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</w:t>
            </w:r>
            <w:r w:rsidR="00EF5941"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WR</w:t>
            </w:r>
          </w:p>
        </w:tc>
      </w:tr>
      <w:tr w:rsidR="009A3771" w:rsidRPr="002C2253" w14:paraId="3970B9E3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0DBAF51" w14:textId="77777777" w:rsidR="009A3771" w:rsidRPr="002C2253" w:rsidRDefault="009A3771" w:rsidP="00640A8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19BF4" w14:textId="77777777" w:rsidR="009A3771" w:rsidRPr="002C2253" w:rsidRDefault="0013230C" w:rsidP="00640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8BE47" w14:textId="77777777" w:rsidR="009A3771" w:rsidRPr="002C2253" w:rsidRDefault="0013230C" w:rsidP="00640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86D15" w14:textId="77777777" w:rsidR="009A3771" w:rsidRPr="002C2253" w:rsidRDefault="0013230C" w:rsidP="00640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D7674" w14:textId="77777777" w:rsidR="009A3771" w:rsidRPr="002C2253" w:rsidRDefault="0013230C" w:rsidP="00640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5FFFB" w14:textId="77777777" w:rsidR="009A3771" w:rsidRPr="002C2253" w:rsidRDefault="0013230C" w:rsidP="00640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A10BB" w14:textId="77777777" w:rsidR="009A3771" w:rsidRPr="002C2253" w:rsidRDefault="0013230C" w:rsidP="00640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s</w:t>
            </w:r>
          </w:p>
        </w:tc>
      </w:tr>
      <w:tr w:rsidR="001F5E40" w:rsidRPr="002C2253" w14:paraId="110B8EA8" w14:textId="77777777" w:rsidTr="00C95D08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981F25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W1 HFSA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F9493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3A5D7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E0C29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455FAE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4676F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B0E345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2</w:t>
            </w:r>
          </w:p>
        </w:tc>
      </w:tr>
      <w:tr w:rsidR="001F5E40" w:rsidRPr="002C2253" w14:paraId="680C52B3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C8C8A" w14:textId="77777777" w:rsidR="001F5E40" w:rsidRPr="002C2253" w:rsidRDefault="001F5E40" w:rsidP="00C95D0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W1 L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44E0" w14:textId="77777777" w:rsidR="001F5E40" w:rsidRPr="0078795F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72ECD" w14:textId="77777777" w:rsidR="001F5E40" w:rsidRPr="0078795F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37D4" w14:textId="77777777" w:rsidR="001F5E40" w:rsidRPr="0078795F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932F" w14:textId="77777777" w:rsidR="001F5E40" w:rsidRPr="0078795F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063BD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38A1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5</w:t>
            </w:r>
          </w:p>
        </w:tc>
      </w:tr>
      <w:tr w:rsidR="001F5E40" w:rsidRPr="002C2253" w14:paraId="768F3213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D918B" w14:textId="77777777" w:rsidR="001F5E40" w:rsidRPr="002C2253" w:rsidRDefault="001F5E40" w:rsidP="00C95D0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W1 H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54647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0841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7861E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12B4D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134B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1ADC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3</w:t>
            </w:r>
          </w:p>
        </w:tc>
      </w:tr>
      <w:tr w:rsidR="001F5E40" w:rsidRPr="002C2253" w14:paraId="424E3EE1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10008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W1 L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19EE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B660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73E77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40E9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AF0DA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BC9A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9</w:t>
            </w:r>
          </w:p>
        </w:tc>
      </w:tr>
      <w:tr w:rsidR="001F5E40" w:rsidRPr="002C2253" w14:paraId="651991DE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F1CE6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1 H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7141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9B251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8FE2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D5BA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0788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A067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4</w:t>
            </w:r>
          </w:p>
        </w:tc>
      </w:tr>
      <w:tr w:rsidR="001F5E40" w:rsidRPr="002C2253" w14:paraId="701E7AAE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DD4A2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1 L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FC4E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611AD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15C7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5DEB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C60E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DE13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58</w:t>
            </w:r>
          </w:p>
        </w:tc>
      </w:tr>
      <w:tr w:rsidR="001F5E40" w:rsidRPr="002C2253" w14:paraId="7F86467C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681C" w14:textId="77777777" w:rsidR="001F5E40" w:rsidRPr="0078795F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79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1 H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7E099" w14:textId="77777777" w:rsidR="001F5E40" w:rsidRPr="0078795F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-0.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0330A" w14:textId="77777777" w:rsidR="001F5E40" w:rsidRPr="0078795F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2B7DC" w14:textId="77777777" w:rsidR="001F5E40" w:rsidRPr="0078795F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-0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59BA" w14:textId="77777777" w:rsidR="001F5E40" w:rsidRPr="0078795F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F024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35810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45</w:t>
            </w:r>
          </w:p>
        </w:tc>
      </w:tr>
      <w:tr w:rsidR="001F5E40" w:rsidRPr="002C2253" w14:paraId="4D9DB8A0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F9BB" w14:textId="77777777" w:rsidR="001F5E40" w:rsidRPr="0078795F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79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1 L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B7059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1D202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28219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DE29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8A602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56FC5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21</w:t>
            </w:r>
          </w:p>
        </w:tc>
      </w:tr>
      <w:tr w:rsidR="001F5E40" w:rsidRPr="002C2253" w14:paraId="5106390D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0A6B8" w14:textId="77777777" w:rsidR="001F5E40" w:rsidRPr="0078795F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79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W1 H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8BD75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F877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0A13B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63086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04138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2F88F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9</w:t>
            </w:r>
          </w:p>
        </w:tc>
      </w:tr>
      <w:tr w:rsidR="001F5E40" w:rsidRPr="002C2253" w14:paraId="537D5D0F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7CEA" w14:textId="77777777" w:rsidR="001F5E40" w:rsidRPr="0078795F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79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W1 L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00B00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F1B8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D6D7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DC62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0731E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D25BC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2</w:t>
            </w:r>
          </w:p>
        </w:tc>
      </w:tr>
      <w:tr w:rsidR="001F5E40" w:rsidRPr="002C2253" w14:paraId="32E7AB93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7F865" w14:textId="77777777" w:rsidR="001F5E40" w:rsidRPr="0078795F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79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W1 H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0FC68" w14:textId="77777777" w:rsidR="001F5E40" w:rsidRPr="0078795F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-0.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FE0B8" w14:textId="77777777" w:rsidR="001F5E40" w:rsidRPr="0078795F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E2DC" w14:textId="77777777" w:rsidR="001F5E40" w:rsidRPr="0078795F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-0.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00F7" w14:textId="77777777" w:rsidR="001F5E40" w:rsidRPr="0078795F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9E510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56EC8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24</w:t>
            </w:r>
          </w:p>
        </w:tc>
      </w:tr>
      <w:tr w:rsidR="001F5E40" w:rsidRPr="002C2253" w14:paraId="2475C93E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DF3BA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W1 L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C11CB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36FE4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83AD2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55E94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A613B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EBDF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4</w:t>
            </w:r>
          </w:p>
        </w:tc>
      </w:tr>
      <w:tr w:rsidR="001F5E40" w:rsidRPr="002C2253" w14:paraId="0E44077E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6137B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W2 HFS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64C38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E7D3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83736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AD6E0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23B6C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E753A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57</w:t>
            </w:r>
          </w:p>
        </w:tc>
      </w:tr>
      <w:tr w:rsidR="001F5E40" w:rsidRPr="002C2253" w14:paraId="0E7AE3E4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022F2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W2 L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8444" w14:textId="77777777" w:rsidR="001F5E40" w:rsidRPr="0078795F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40330" w14:textId="77777777" w:rsidR="001F5E40" w:rsidRPr="0078795F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B2426" w14:textId="77777777" w:rsidR="001F5E40" w:rsidRPr="0078795F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AC3C" w14:textId="77777777" w:rsidR="001F5E40" w:rsidRPr="0078795F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</w:pPr>
            <w:r w:rsidRPr="0078795F"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lightGray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38E3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5340D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1</w:t>
            </w:r>
          </w:p>
        </w:tc>
      </w:tr>
      <w:tr w:rsidR="001F5E40" w:rsidRPr="002C2253" w14:paraId="10D03281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55D66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W2 H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CD50A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5C950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8AC05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C313B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9701D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ECD8C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52</w:t>
            </w:r>
          </w:p>
        </w:tc>
      </w:tr>
      <w:tr w:rsidR="001F5E40" w:rsidRPr="002C2253" w14:paraId="6DBCB44B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2CA6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W2 L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38F1B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5DE7E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5FF7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F588E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5008C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2E736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06</w:t>
            </w:r>
          </w:p>
        </w:tc>
      </w:tr>
      <w:tr w:rsidR="001F5E40" w:rsidRPr="002C2253" w14:paraId="45D62B7A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D8B7E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2 H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507E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C505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2316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EDC5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4BE5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48C47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9</w:t>
            </w:r>
          </w:p>
        </w:tc>
      </w:tr>
      <w:tr w:rsidR="001F5E40" w:rsidRPr="002C2253" w14:paraId="5D42DFD8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EBD30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2 L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CBA6C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88EDC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6EA8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AE99D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09EC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66D10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7</w:t>
            </w:r>
          </w:p>
        </w:tc>
      </w:tr>
      <w:tr w:rsidR="001F5E40" w:rsidRPr="002C2253" w14:paraId="29C71A0B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243EC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2 H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4A880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10255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32376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442A2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EF61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854B9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2</w:t>
            </w:r>
          </w:p>
        </w:tc>
      </w:tr>
      <w:tr w:rsidR="001F5E40" w:rsidRPr="002C2253" w14:paraId="75624AE2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F3DB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2 L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0CEC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96F2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59A41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B8F5F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80E98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CA50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1</w:t>
            </w:r>
          </w:p>
        </w:tc>
      </w:tr>
      <w:tr w:rsidR="001F5E40" w:rsidRPr="002C2253" w14:paraId="2F63657E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A88D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W2 H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20B27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C085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070A1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DA0CF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1A9E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CC4B7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6</w:t>
            </w:r>
          </w:p>
        </w:tc>
      </w:tr>
      <w:tr w:rsidR="001F5E40" w:rsidRPr="002C2253" w14:paraId="2A705633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9516B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W2 LF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523A8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596D6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4910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7C2EE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EF50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2BB83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0</w:t>
            </w:r>
          </w:p>
        </w:tc>
      </w:tr>
      <w:tr w:rsidR="001F5E40" w:rsidRPr="002C2253" w14:paraId="18CE2631" w14:textId="77777777" w:rsidTr="00C95D0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7B28D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W2 HFS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9A4C3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A900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4EDF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0B41B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2349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7931" w14:textId="77777777" w:rsidR="001F5E40" w:rsidRPr="002C2253" w:rsidRDefault="001F5E40" w:rsidP="00C95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0</w:t>
            </w:r>
          </w:p>
        </w:tc>
      </w:tr>
      <w:tr w:rsidR="001F5E40" w:rsidRPr="002C2253" w14:paraId="3E669D63" w14:textId="77777777" w:rsidTr="00C95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BF407" w14:textId="77777777" w:rsidR="001F5E40" w:rsidRPr="002C2253" w:rsidRDefault="001F5E40" w:rsidP="00C95D0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W LFS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D7C4B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63B96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8CA87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E5922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E611D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087CD" w14:textId="77777777" w:rsidR="001F5E40" w:rsidRPr="002C2253" w:rsidRDefault="001F5E40" w:rsidP="00C95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25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9</w:t>
            </w:r>
          </w:p>
        </w:tc>
      </w:tr>
    </w:tbl>
    <w:p w14:paraId="5A00E7DD" w14:textId="343DC3D2" w:rsidR="00F7610A" w:rsidRPr="00C95D08" w:rsidRDefault="00B7268B" w:rsidP="00C95D08">
      <w:pPr>
        <w:jc w:val="both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2C2253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IW1: Implicit wanting fasting; EL1: Explicit liking fasting: EW2: explicit wanting fasting: IW2: Implicit wanting fed; EL2: Explicit liking fed: EW2: Explicit wanting 2; %EWL: Percent excess weight loss; %TWL: Percent total weight loss. </w:t>
      </w:r>
      <w:r w:rsidR="00E03116" w:rsidRPr="002C2253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Data reported as P-values and </w:t>
      </w:r>
      <w:r w:rsidR="00F81D93" w:rsidRPr="002C2253">
        <w:rPr>
          <w:rFonts w:ascii="Times New Roman" w:hAnsi="Times New Roman" w:cs="Times New Roman"/>
          <w:i/>
          <w:iCs/>
          <w:sz w:val="22"/>
          <w:szCs w:val="22"/>
          <w:lang w:val="en-GB"/>
        </w:rPr>
        <w:t>Spearman correlation</w:t>
      </w:r>
      <w:r w:rsidR="00E03116" w:rsidRPr="002C2253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(r)</w:t>
      </w:r>
      <w:r w:rsidR="00BE0058" w:rsidRPr="002C2253">
        <w:rPr>
          <w:rFonts w:ascii="Times New Roman" w:hAnsi="Times New Roman" w:cs="Times New Roman"/>
          <w:i/>
          <w:iCs/>
          <w:sz w:val="22"/>
          <w:szCs w:val="22"/>
          <w:lang w:val="en-GB"/>
        </w:rPr>
        <w:t>.</w:t>
      </w:r>
      <w:r w:rsidR="00E03116" w:rsidRPr="002C2253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</w:p>
    <w:sectPr w:rsidR="00F7610A" w:rsidRPr="00C95D08" w:rsidSect="00C95D08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578"/>
    <w:rsid w:val="00014059"/>
    <w:rsid w:val="00017E51"/>
    <w:rsid w:val="001274CB"/>
    <w:rsid w:val="0013230C"/>
    <w:rsid w:val="00155A89"/>
    <w:rsid w:val="00182ECF"/>
    <w:rsid w:val="00192527"/>
    <w:rsid w:val="00196A7B"/>
    <w:rsid w:val="001B2FC8"/>
    <w:rsid w:val="001B683B"/>
    <w:rsid w:val="001F5E40"/>
    <w:rsid w:val="00225563"/>
    <w:rsid w:val="002A03FB"/>
    <w:rsid w:val="002C2253"/>
    <w:rsid w:val="002F2125"/>
    <w:rsid w:val="00376B27"/>
    <w:rsid w:val="003E2099"/>
    <w:rsid w:val="00440ABF"/>
    <w:rsid w:val="00497F3A"/>
    <w:rsid w:val="004B0B37"/>
    <w:rsid w:val="004B70E8"/>
    <w:rsid w:val="00500B30"/>
    <w:rsid w:val="00526481"/>
    <w:rsid w:val="00546A42"/>
    <w:rsid w:val="00580339"/>
    <w:rsid w:val="005D2ECF"/>
    <w:rsid w:val="00620EA1"/>
    <w:rsid w:val="006368AB"/>
    <w:rsid w:val="00653578"/>
    <w:rsid w:val="0065381E"/>
    <w:rsid w:val="00677D8A"/>
    <w:rsid w:val="006E48B9"/>
    <w:rsid w:val="006F08F1"/>
    <w:rsid w:val="00711B22"/>
    <w:rsid w:val="00734423"/>
    <w:rsid w:val="007566E5"/>
    <w:rsid w:val="00761883"/>
    <w:rsid w:val="00776E6F"/>
    <w:rsid w:val="0078795F"/>
    <w:rsid w:val="007E03C8"/>
    <w:rsid w:val="00830298"/>
    <w:rsid w:val="00857D92"/>
    <w:rsid w:val="00882991"/>
    <w:rsid w:val="008B561E"/>
    <w:rsid w:val="008B666C"/>
    <w:rsid w:val="008D5ABB"/>
    <w:rsid w:val="00902F44"/>
    <w:rsid w:val="00907258"/>
    <w:rsid w:val="009235F1"/>
    <w:rsid w:val="009A3771"/>
    <w:rsid w:val="009C657F"/>
    <w:rsid w:val="009D3E2F"/>
    <w:rsid w:val="00A01330"/>
    <w:rsid w:val="00A26DF1"/>
    <w:rsid w:val="00A34686"/>
    <w:rsid w:val="00A3557C"/>
    <w:rsid w:val="00A57D49"/>
    <w:rsid w:val="00A64F4C"/>
    <w:rsid w:val="00A65FD9"/>
    <w:rsid w:val="00A828D9"/>
    <w:rsid w:val="00AE69D9"/>
    <w:rsid w:val="00B62760"/>
    <w:rsid w:val="00B7268B"/>
    <w:rsid w:val="00B8312C"/>
    <w:rsid w:val="00BE0058"/>
    <w:rsid w:val="00BE562E"/>
    <w:rsid w:val="00BE59EE"/>
    <w:rsid w:val="00C3088C"/>
    <w:rsid w:val="00C31362"/>
    <w:rsid w:val="00C95D08"/>
    <w:rsid w:val="00CA0F77"/>
    <w:rsid w:val="00D12AB0"/>
    <w:rsid w:val="00D35E52"/>
    <w:rsid w:val="00D537CD"/>
    <w:rsid w:val="00DA5C33"/>
    <w:rsid w:val="00DE79DF"/>
    <w:rsid w:val="00DF21BB"/>
    <w:rsid w:val="00E03116"/>
    <w:rsid w:val="00E24CDF"/>
    <w:rsid w:val="00E92454"/>
    <w:rsid w:val="00E97372"/>
    <w:rsid w:val="00EF5941"/>
    <w:rsid w:val="00F0136B"/>
    <w:rsid w:val="00F11ECD"/>
    <w:rsid w:val="00F7610A"/>
    <w:rsid w:val="00F81D93"/>
    <w:rsid w:val="00F85D65"/>
    <w:rsid w:val="00FE66D2"/>
    <w:rsid w:val="00FF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0823EF"/>
  <w15:chartTrackingRefBased/>
  <w15:docId w15:val="{76D24985-0529-BE41-83E2-AF0A0001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5357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7F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3A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09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E2099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 Børresen Skjølsvold</dc:creator>
  <cp:keywords/>
  <dc:description/>
  <cp:lastModifiedBy>Catia Martins</cp:lastModifiedBy>
  <cp:revision>3</cp:revision>
  <dcterms:created xsi:type="dcterms:W3CDTF">2021-08-31T17:28:00Z</dcterms:created>
  <dcterms:modified xsi:type="dcterms:W3CDTF">2021-08-31T17:31:00Z</dcterms:modified>
</cp:coreProperties>
</file>